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0. BioMaps analysis of the up-regulated genes common in the tolerant landraces at recovery irrigation</w:t>
      </w:r>
    </w:p>
    <w:tbl>
      <w:tblPr>
        <w:tblW w:w="100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980"/>
        <w:gridCol w:w="1890"/>
        <w:gridCol w:w="1980"/>
      </w:tblGrid>
      <w:tr>
        <w:trPr/>
        <w:tc>
          <w:tcPr>
            <w:tcW w:w="42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bserved frequency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xpect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Unannotated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 genes, 0.3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lasti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1 genes, 29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8E-30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ind w:right="-270" w:hanging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7 genes, 28.4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E-2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UBCELLULAR LOCALIZ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80 genes, 54.8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7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6E-18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5 genes,31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.6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3E-1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7 genes, 6.8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28E-15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 genes, 2.4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04E-1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abolism of porphyri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 genes, 2.3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65E-12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abolism of secondary products derived from glycine, L-serine and L-alanin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 genes, 2.3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86E-1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-compound and carbohydrate me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5 genes, 12.2%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9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7E-08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 xml:space="preserve">Light absorption 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 genes, 1.3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7E-0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econdary me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2 genes, 4.6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65E-06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ugar, glucoside, polyol and carboxylate metabolis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0 genes, 7.2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1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01E-0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nergy conversion and regener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 genes, 1.7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7E-05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hotoperception and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 genes, 3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0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Biosynthesis of vitamins, cofactors, and prosthet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 genes, 2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078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ransported compounds (substrates)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9 genes, 11.4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08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ugar, glucoside, polyol and carboxylate ca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 genes, 1.7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07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1 genes, 7.3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24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omplex cofactor/cosubstrate/vitamine bin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 genes, 1.9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254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ular sensing and response to external stimulu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9 genes, 8.5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27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ULAR TRANSPORT, TRANSPORT FACILI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3 genes, 13.4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385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lycolysis and gluconeogenesi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 genes, 1.4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40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lasti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 genes, 1.2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412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abolism of glutamat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 genes, 1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5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hromoplas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 genes, 0.9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823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INTERACTION WITH THE ENVIRONMENT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2 genes, 8.9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11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traterpenes (carotenoids) me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 genes, 0.9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643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mperature perception and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 genes, 2.6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81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lectron transp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5 genes, 5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85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-3 compound metabolis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 genes, 1.4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29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 genes, 3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02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Isoprenoid metabolism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 genes, 2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93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entose-phosphate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 genes, 1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984</w:t>
            </w:r>
          </w:p>
        </w:tc>
      </w:tr>
      <w:tr>
        <w:trPr/>
        <w:tc>
          <w:tcPr>
            <w:tcW w:w="42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abolism of vitamins, cofactors, and prosthetic groups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 genes, 2.4%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692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20:41:00Z</dcterms:created>
  <dc:creator>usuario</dc:creator>
  <dc:description/>
  <cp:keywords/>
  <dc:language>en-US</dc:language>
  <cp:lastModifiedBy>Dra. June Simpson</cp:lastModifiedBy>
  <dcterms:modified xsi:type="dcterms:W3CDTF">2009-09-29T20:41:00Z</dcterms:modified>
  <cp:revision>2</cp:revision>
  <dc:subject/>
  <dc:title/>
</cp:coreProperties>
</file>